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228072" w14:textId="77777777" w:rsidR="0046607C" w:rsidRPr="00314005" w:rsidRDefault="0046607C" w:rsidP="001B40F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7841D24" w14:textId="1426DD4A" w:rsidR="00777622" w:rsidRPr="00314005" w:rsidRDefault="0046607C" w:rsidP="001B40FB">
      <w:pPr>
        <w:jc w:val="left"/>
        <w:rPr>
          <w:rFonts w:ascii="Times New Roman" w:hAnsi="Times New Roman" w:cs="Times New Roman"/>
          <w:sz w:val="24"/>
          <w:szCs w:val="24"/>
        </w:rPr>
      </w:pPr>
      <w:r w:rsidRPr="00314005">
        <w:rPr>
          <w:rFonts w:ascii="Times New Roman" w:hAnsi="Times New Roman" w:cs="Times New Roman"/>
          <w:sz w:val="24"/>
          <w:szCs w:val="24"/>
        </w:rPr>
        <w:t>Tables</w:t>
      </w:r>
      <w:r w:rsidR="00417045">
        <w:rPr>
          <w:rFonts w:ascii="Times New Roman" w:hAnsi="Times New Roman" w:cs="Times New Roman"/>
          <w:sz w:val="24"/>
          <w:szCs w:val="24"/>
        </w:rPr>
        <w:t>2</w:t>
      </w:r>
      <w:r w:rsidRPr="00314005">
        <w:rPr>
          <w:rFonts w:ascii="Times New Roman" w:hAnsi="Times New Roman" w:cs="Times New Roman"/>
          <w:sz w:val="24"/>
          <w:szCs w:val="24"/>
        </w:rPr>
        <w:t xml:space="preserve">. </w:t>
      </w:r>
      <w:r w:rsidR="005F4339" w:rsidRPr="00314005">
        <w:rPr>
          <w:rFonts w:ascii="Times New Roman" w:hAnsi="Times New Roman" w:cs="Times New Roman"/>
          <w:sz w:val="24"/>
          <w:szCs w:val="24"/>
        </w:rPr>
        <w:t>Demographics and Clinicopathologic Characteristics of Patients with Epithelial Ovarian Cancer in the OS and CSS cohort</w:t>
      </w:r>
    </w:p>
    <w:p w14:paraId="30F25BD4" w14:textId="77777777" w:rsidR="0046607C" w:rsidRPr="00314005" w:rsidRDefault="0046607C" w:rsidP="001B40FB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8161" w:type="dxa"/>
        <w:tblLayout w:type="fixed"/>
        <w:tblLook w:val="04A0" w:firstRow="1" w:lastRow="0" w:firstColumn="1" w:lastColumn="0" w:noHBand="0" w:noVBand="1"/>
      </w:tblPr>
      <w:tblGrid>
        <w:gridCol w:w="2127"/>
        <w:gridCol w:w="2693"/>
        <w:gridCol w:w="3341"/>
      </w:tblGrid>
      <w:tr w:rsidR="001B40FB" w:rsidRPr="00314005" w14:paraId="50DEFAD1" w14:textId="77777777" w:rsidTr="00864511">
        <w:trPr>
          <w:trHeight w:val="273"/>
        </w:trPr>
        <w:tc>
          <w:tcPr>
            <w:tcW w:w="212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6E3529" w14:textId="4D633979" w:rsidR="00EA17C0" w:rsidRPr="00314005" w:rsidRDefault="002605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A2D01" w14:textId="01C3A60A" w:rsidR="00EA17C0" w:rsidRPr="00314005" w:rsidRDefault="002605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</w:t>
            </w:r>
          </w:p>
        </w:tc>
        <w:tc>
          <w:tcPr>
            <w:tcW w:w="3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D414C" w14:textId="14A3CD51" w:rsidR="00EA17C0" w:rsidRPr="00314005" w:rsidRDefault="002605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S</w:t>
            </w:r>
          </w:p>
        </w:tc>
      </w:tr>
      <w:tr w:rsidR="001B40FB" w:rsidRPr="00314005" w14:paraId="4F745AFD" w14:textId="77777777" w:rsidTr="00864511">
        <w:trPr>
          <w:trHeight w:val="285"/>
        </w:trPr>
        <w:tc>
          <w:tcPr>
            <w:tcW w:w="21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490795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DB4A8EF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=33727)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C1AF72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=15742)</w:t>
            </w:r>
          </w:p>
        </w:tc>
      </w:tr>
      <w:tr w:rsidR="001B40FB" w:rsidRPr="00314005" w14:paraId="4E41F769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38D0D" w14:textId="0B384EC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r w:rsidR="00B84747"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71033" w14:textId="72A0B750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564A0" w14:textId="1AA56888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40FB" w:rsidRPr="00314005" w14:paraId="7DAA293D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D5434" w14:textId="23F28A71" w:rsidR="00EA17C0" w:rsidRPr="00314005" w:rsidRDefault="00B84747" w:rsidP="002605CD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43FA9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98 (17.5%)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AF808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9 (10.9%)</w:t>
            </w:r>
          </w:p>
        </w:tc>
      </w:tr>
      <w:tr w:rsidR="001B40FB" w:rsidRPr="00314005" w14:paraId="76A4758D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CFD4E" w14:textId="5F9A1219" w:rsidR="00EA17C0" w:rsidRPr="00314005" w:rsidRDefault="00B84747" w:rsidP="002605CD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E3B6E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829 (82.5%)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AB73D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23 (89.1%)</w:t>
            </w:r>
          </w:p>
        </w:tc>
      </w:tr>
      <w:tr w:rsidR="001B40FB" w:rsidRPr="00314005" w14:paraId="186364BA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E8CA0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586E7" w14:textId="56A7F59B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52F46" w14:textId="0486311A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40FB" w:rsidRPr="00314005" w14:paraId="01E192BA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BF44F" w14:textId="1392D6B6" w:rsidR="00EA17C0" w:rsidRPr="00314005" w:rsidRDefault="00B84747" w:rsidP="002605CD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85225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447 (69.5%)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407F1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78 (71.6%)</w:t>
            </w:r>
          </w:p>
        </w:tc>
      </w:tr>
      <w:tr w:rsidR="001B40FB" w:rsidRPr="00314005" w14:paraId="6BCFDD26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6ABCF" w14:textId="0EA93E2B" w:rsidR="00EA17C0" w:rsidRPr="00314005" w:rsidRDefault="00B84747" w:rsidP="002605CD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whi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9ED8E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80 (30.5%)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B4AC3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64 (28.4%)</w:t>
            </w:r>
          </w:p>
        </w:tc>
      </w:tr>
      <w:tr w:rsidR="001B40FB" w:rsidRPr="00314005" w14:paraId="6C04E8E3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3F17E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43DD3" w14:textId="2B16543D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49355" w14:textId="12AA7EEE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40FB" w:rsidRPr="00314005" w14:paraId="72D2997C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73179" w14:textId="44D85801" w:rsidR="00EA17C0" w:rsidRPr="00314005" w:rsidRDefault="00B84747" w:rsidP="002605CD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-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19CBC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89 (18.1%)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6D7D4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0 (10.9%)</w:t>
            </w:r>
          </w:p>
        </w:tc>
      </w:tr>
      <w:tr w:rsidR="001B40FB" w:rsidRPr="00314005" w14:paraId="55511E68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7101B" w14:textId="41287DE9" w:rsidR="00EA17C0" w:rsidRPr="00314005" w:rsidRDefault="00B84747" w:rsidP="002605CD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I-I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18F22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39 (49.6%)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CF574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22 (47.8%)</w:t>
            </w:r>
          </w:p>
        </w:tc>
      </w:tr>
      <w:tr w:rsidR="001B40FB" w:rsidRPr="00314005" w14:paraId="0BB8D612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86F9F" w14:textId="325B9FAB" w:rsidR="00EA17C0" w:rsidRPr="00314005" w:rsidRDefault="00B84747" w:rsidP="002605CD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EF98E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99 (32.3%)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8B1C6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00 (41.3%)</w:t>
            </w:r>
          </w:p>
        </w:tc>
      </w:tr>
      <w:tr w:rsidR="001B40FB" w:rsidRPr="00314005" w14:paraId="65CAA8C4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91B8C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2ADBE" w14:textId="31D430FA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00A5E" w14:textId="3467A95C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40FB" w:rsidRPr="00314005" w14:paraId="13DE59A1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94158" w14:textId="44F744EE" w:rsidR="00EA17C0" w:rsidRPr="00314005" w:rsidRDefault="00B84747" w:rsidP="002605CD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later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C9427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700 (52.5%)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C6513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07 (43.2%)</w:t>
            </w:r>
          </w:p>
        </w:tc>
      </w:tr>
      <w:tr w:rsidR="001B40FB" w:rsidRPr="00314005" w14:paraId="7AF39BFF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13327" w14:textId="50023D75" w:rsidR="00EA17C0" w:rsidRPr="00314005" w:rsidRDefault="00B84747" w:rsidP="002605CD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later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44BD1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27 (47.5%)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D52F0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35 (56.8%)</w:t>
            </w:r>
          </w:p>
        </w:tc>
      </w:tr>
      <w:tr w:rsidR="001B40FB" w:rsidRPr="00314005" w14:paraId="4CF39368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43E27F" w14:textId="64787140" w:rsidR="001B40FB" w:rsidRPr="00314005" w:rsidRDefault="001B40FB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stas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54CDE6" w14:textId="77777777" w:rsidR="001B40FB" w:rsidRPr="00314005" w:rsidRDefault="001B40FB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6BA707" w14:textId="77777777" w:rsidR="001B40FB" w:rsidRPr="00314005" w:rsidRDefault="001B40FB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40FB" w:rsidRPr="00314005" w14:paraId="5569E9F8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48B88" w14:textId="07D8ED4A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9D107" w14:textId="2813F292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4AD51" w14:textId="204D97D8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40FB" w:rsidRPr="00314005" w14:paraId="0AAEDA43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1BE5C" w14:textId="1436B879" w:rsidR="00EA17C0" w:rsidRPr="00314005" w:rsidRDefault="00B84747" w:rsidP="002605CD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0C583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8 (0.9%)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5F041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7 (1.6%)</w:t>
            </w:r>
          </w:p>
        </w:tc>
      </w:tr>
      <w:tr w:rsidR="001B40FB" w:rsidRPr="00314005" w14:paraId="3377FA18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7FE59" w14:textId="568F7864" w:rsidR="00EA17C0" w:rsidRPr="00314005" w:rsidRDefault="00B84747" w:rsidP="002605CD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59D81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409 (99.1%)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863C3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95 (98.4%)</w:t>
            </w:r>
          </w:p>
        </w:tc>
      </w:tr>
      <w:tr w:rsidR="001B40FB" w:rsidRPr="00314005" w14:paraId="6B4A3B00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244C9" w14:textId="5BC6F3E9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5933B" w14:textId="7A88258E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E31D4" w14:textId="5415B8B6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40FB" w:rsidRPr="00314005" w14:paraId="1543C8B1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6568E" w14:textId="560B4E78" w:rsidR="00EA17C0" w:rsidRPr="00314005" w:rsidRDefault="00B84747" w:rsidP="002605CD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33A42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 (0.2%)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EEA6A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 (0.3%)</w:t>
            </w:r>
          </w:p>
        </w:tc>
      </w:tr>
      <w:tr w:rsidR="001B40FB" w:rsidRPr="00314005" w14:paraId="208C9D48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6DC28" w14:textId="573D5B94" w:rsidR="00EA17C0" w:rsidRPr="00314005" w:rsidRDefault="00B84747" w:rsidP="002605CD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8CAAA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653 (99.8%)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3B753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87 (99.7%)</w:t>
            </w:r>
          </w:p>
        </w:tc>
      </w:tr>
      <w:tr w:rsidR="001B40FB" w:rsidRPr="00314005" w14:paraId="0C4572A7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A9A7D" w14:textId="605C0F55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58440" w14:textId="46C51B53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F7918" w14:textId="12B62B21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40FB" w:rsidRPr="00314005" w14:paraId="0804E60F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C177B" w14:textId="2305A7CC" w:rsidR="00EA17C0" w:rsidRPr="00314005" w:rsidRDefault="00B84747" w:rsidP="002605CD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DA6F9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49 (6.7%)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B5767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4 (9.9%)</w:t>
            </w:r>
          </w:p>
        </w:tc>
      </w:tr>
      <w:tr w:rsidR="001B40FB" w:rsidRPr="00314005" w14:paraId="1C7D6770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A868C" w14:textId="006CE6DD" w:rsidR="00EA17C0" w:rsidRPr="00314005" w:rsidRDefault="00B84747" w:rsidP="002605CD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86C12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478 (93.3%)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6C5C1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88 (90.1%)</w:t>
            </w:r>
          </w:p>
        </w:tc>
      </w:tr>
      <w:tr w:rsidR="001B40FB" w:rsidRPr="00314005" w14:paraId="3B5D8D15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603DD" w14:textId="71A13AA5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EF666" w14:textId="5153CBD8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F7AFA" w14:textId="16BFF9B5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40FB" w:rsidRPr="00314005" w14:paraId="50E5CF66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A2451" w14:textId="0E3B4533" w:rsidR="00EA17C0" w:rsidRPr="00314005" w:rsidRDefault="00B84747" w:rsidP="002605CD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FE80E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52 (5.8%)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63680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7 (8.8%)</w:t>
            </w:r>
          </w:p>
        </w:tc>
      </w:tr>
      <w:tr w:rsidR="001B40FB" w:rsidRPr="00314005" w14:paraId="63B77323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2627C" w14:textId="3FD6118C" w:rsidR="00EA17C0" w:rsidRPr="00314005" w:rsidRDefault="00B84747" w:rsidP="002605CD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8EE23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775 (94.2%)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48C4D" w14:textId="77777777" w:rsidR="00EA17C0" w:rsidRPr="00314005" w:rsidRDefault="00EA17C0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55 (91.2%)</w:t>
            </w:r>
          </w:p>
        </w:tc>
      </w:tr>
      <w:tr w:rsidR="00231CCD" w:rsidRPr="00314005" w14:paraId="18F52E77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CB9313" w14:textId="5DDB5F3B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D5E4B1" w14:textId="43E14967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B33B43" w14:textId="34C9CEA2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31CCD" w:rsidRPr="00314005" w14:paraId="41235009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EC9761" w14:textId="11691C74" w:rsidR="00231CCD" w:rsidRPr="00314005" w:rsidRDefault="00B84747" w:rsidP="002605CD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786E54" w14:textId="0D499AA8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9 (0.9%)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2D83BA" w14:textId="5BBED5BA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 (0.5%)</w:t>
            </w:r>
          </w:p>
        </w:tc>
      </w:tr>
      <w:tr w:rsidR="00231CCD" w:rsidRPr="00314005" w14:paraId="6A52D643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F87E98" w14:textId="4BAC4991" w:rsidR="00231CCD" w:rsidRPr="00314005" w:rsidRDefault="00B84747" w:rsidP="002605CD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1D6E2D" w14:textId="5EE3983E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428 (99.1%)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188FD7" w14:textId="5C5460DB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56 (99.5%)</w:t>
            </w:r>
          </w:p>
        </w:tc>
      </w:tr>
      <w:tr w:rsidR="00231CCD" w:rsidRPr="00314005" w14:paraId="01A86DD9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083ADE" w14:textId="5D693D5A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litary metastas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C72DDD" w14:textId="77777777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37619B" w14:textId="77777777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31CCD" w:rsidRPr="00314005" w14:paraId="61FC5F45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8E7A6" w14:textId="3D08EB01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B8E4B" w14:textId="1A2C4A26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E958F" w14:textId="302563E8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31CCD" w:rsidRPr="00314005" w14:paraId="520449C0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FCF7B" w14:textId="768E3EAF" w:rsidR="00231CCD" w:rsidRPr="00314005" w:rsidRDefault="00B84747" w:rsidP="002605CD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76D5D" w14:textId="77777777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 (0.4%)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B4DCC" w14:textId="77777777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 (0.6%)</w:t>
            </w:r>
          </w:p>
        </w:tc>
      </w:tr>
      <w:tr w:rsidR="00231CCD" w:rsidRPr="00314005" w14:paraId="54571B23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E1EE6" w14:textId="6EC26D7D" w:rsidR="00231CCD" w:rsidRPr="00314005" w:rsidRDefault="00B84747" w:rsidP="002605CD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4105C" w14:textId="77777777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593 (99.6%)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452BE" w14:textId="77777777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46 (99.4%)</w:t>
            </w:r>
          </w:p>
        </w:tc>
      </w:tr>
      <w:tr w:rsidR="00231CCD" w:rsidRPr="00314005" w14:paraId="31BC70A3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8FEEF" w14:textId="2576756D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8DBE8" w14:textId="4C83AEA3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93F40" w14:textId="72CF8D76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31CCD" w:rsidRPr="00314005" w14:paraId="14AABE11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9F6C2" w14:textId="0336B969" w:rsidR="00231CCD" w:rsidRPr="00314005" w:rsidRDefault="00B84747" w:rsidP="002605CD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C2647" w14:textId="77777777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 (0.1%)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5354E" w14:textId="77777777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 (0.2%)</w:t>
            </w:r>
          </w:p>
        </w:tc>
      </w:tr>
      <w:tr w:rsidR="00231CCD" w:rsidRPr="00314005" w14:paraId="63B5CF9A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A45A6" w14:textId="76A76478" w:rsidR="00231CCD" w:rsidRPr="00314005" w:rsidRDefault="00B84747" w:rsidP="002605CD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EE957" w14:textId="77777777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690 (99.9%)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A8824" w14:textId="77777777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18 (99.8%)</w:t>
            </w:r>
          </w:p>
        </w:tc>
      </w:tr>
      <w:tr w:rsidR="00231CCD" w:rsidRPr="00314005" w14:paraId="0E6B9354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A30F8" w14:textId="1F72D770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574C2" w14:textId="13BFA900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D0813" w14:textId="3AC31927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31CCD" w:rsidRPr="00314005" w14:paraId="27FCCC49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FA97F" w14:textId="468E0A6A" w:rsidR="00231CCD" w:rsidRPr="00314005" w:rsidRDefault="00B84747" w:rsidP="002605CD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65EE1" w14:textId="77777777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33 (4.8%)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2AD3C" w14:textId="77777777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6 (6.9%)</w:t>
            </w:r>
          </w:p>
        </w:tc>
      </w:tr>
      <w:tr w:rsidR="00231CCD" w:rsidRPr="00314005" w14:paraId="2C6887EF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5DF2B" w14:textId="561AC721" w:rsidR="00231CCD" w:rsidRPr="00314005" w:rsidRDefault="00B84747" w:rsidP="002605CD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F3583" w14:textId="77777777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094 (95.2%)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4A19C" w14:textId="77777777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56 (93.1%)</w:t>
            </w:r>
          </w:p>
        </w:tc>
      </w:tr>
      <w:tr w:rsidR="00231CCD" w:rsidRPr="00314005" w14:paraId="0C919E6A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3A062" w14:textId="69A8B0D3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CB128" w14:textId="07948FAF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53867" w14:textId="6958D7CE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31CCD" w:rsidRPr="00314005" w14:paraId="787A8BB5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6F790" w14:textId="0E9AEB69" w:rsidR="00231CCD" w:rsidRPr="00314005" w:rsidRDefault="00B84747" w:rsidP="002605CD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42BD9" w14:textId="77777777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5 (3.9%)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30A2F" w14:textId="77777777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1 (5.8%)</w:t>
            </w:r>
          </w:p>
        </w:tc>
      </w:tr>
      <w:tr w:rsidR="00231CCD" w:rsidRPr="00314005" w14:paraId="0FA74523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E8868" w14:textId="2BBD3891" w:rsidR="00231CCD" w:rsidRPr="00314005" w:rsidRDefault="00B84747" w:rsidP="002605CD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3B5C1" w14:textId="77777777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402 (96.1%)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07AE3" w14:textId="77777777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31 (94.2%)</w:t>
            </w:r>
          </w:p>
        </w:tc>
      </w:tr>
      <w:tr w:rsidR="00231CCD" w:rsidRPr="00314005" w14:paraId="66FE9F75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DBEB8" w14:textId="77777777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A98E5" w14:textId="105BF2A0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8735E" w14:textId="3277901C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31CCD" w:rsidRPr="00314005" w14:paraId="26BF5489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84231" w14:textId="77777777" w:rsidR="00231CCD" w:rsidRPr="00314005" w:rsidRDefault="00231CCD" w:rsidP="002605CD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(±SD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020D9" w14:textId="77777777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7(±22.8)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916DF" w14:textId="77777777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5(±19.8)</w:t>
            </w:r>
          </w:p>
        </w:tc>
      </w:tr>
      <w:tr w:rsidR="00231CCD" w:rsidRPr="00314005" w14:paraId="0E3273F7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AD86D" w14:textId="77777777" w:rsidR="00231CCD" w:rsidRPr="00314005" w:rsidRDefault="00231CCD" w:rsidP="002605CD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, Ma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D7A1B" w14:textId="77777777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, 83.0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2339A" w14:textId="77777777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, 83.0</w:t>
            </w:r>
          </w:p>
        </w:tc>
      </w:tr>
      <w:tr w:rsidR="00231CCD" w:rsidRPr="00314005" w14:paraId="113944BD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7761D" w14:textId="44DB5C0B" w:rsidR="00231CCD" w:rsidRPr="00314005" w:rsidRDefault="00231CCD" w:rsidP="002605CD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an (Q1, Q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B16E5" w14:textId="77777777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0(7.00, 42.0)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A194C" w14:textId="77777777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0(4.00, 32.0)</w:t>
            </w:r>
          </w:p>
        </w:tc>
      </w:tr>
      <w:tr w:rsidR="00231CCD" w:rsidRPr="00314005" w14:paraId="5332EF0F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ECF1D" w14:textId="77777777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C7E2E" w14:textId="2FE04D8D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15ABD" w14:textId="4B0BE9B9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31CCD" w:rsidRPr="00314005" w14:paraId="4D3B61D2" w14:textId="77777777" w:rsidTr="00864511">
        <w:trPr>
          <w:trHeight w:val="2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9E997" w14:textId="6B0889DC" w:rsidR="00231CCD" w:rsidRPr="00314005" w:rsidRDefault="00B84747" w:rsidP="002605CD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32935" w14:textId="77777777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45 (59.4%)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0D0E9" w14:textId="77777777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11 (19.1%)</w:t>
            </w:r>
          </w:p>
        </w:tc>
      </w:tr>
      <w:tr w:rsidR="00231CCD" w:rsidRPr="00314005" w14:paraId="19643BD2" w14:textId="77777777" w:rsidTr="00864511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2493C5" w14:textId="2CF46EA5" w:rsidR="00231CCD" w:rsidRPr="00314005" w:rsidRDefault="00B84747" w:rsidP="002605CD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45EEA4" w14:textId="77777777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82 (40.6%)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E0F001" w14:textId="77777777" w:rsidR="00231CCD" w:rsidRPr="00314005" w:rsidRDefault="00231CCD" w:rsidP="00260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0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31 (80.9%)</w:t>
            </w:r>
          </w:p>
        </w:tc>
      </w:tr>
    </w:tbl>
    <w:p w14:paraId="157FAEC9" w14:textId="7B0A3250" w:rsidR="001A6EB8" w:rsidRPr="00314005" w:rsidRDefault="001A6EB8" w:rsidP="001B40F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433DFD0" w14:textId="77777777" w:rsidR="005F4339" w:rsidRPr="00314005" w:rsidRDefault="005F4339" w:rsidP="005F4339">
      <w:pPr>
        <w:rPr>
          <w:rFonts w:ascii="Times New Roman" w:hAnsi="Times New Roman" w:cs="Times New Roman"/>
          <w:sz w:val="24"/>
          <w:szCs w:val="24"/>
        </w:rPr>
      </w:pPr>
      <w:r w:rsidRPr="00314005">
        <w:rPr>
          <w:rFonts w:ascii="Times New Roman" w:hAnsi="Times New Roman" w:cs="Times New Roman" w:hint="eastAsia"/>
          <w:sz w:val="24"/>
          <w:szCs w:val="24"/>
        </w:rPr>
        <w:t>A</w:t>
      </w:r>
      <w:r w:rsidRPr="00314005">
        <w:rPr>
          <w:rFonts w:ascii="Times New Roman" w:hAnsi="Times New Roman" w:cs="Times New Roman"/>
          <w:sz w:val="24"/>
          <w:szCs w:val="24"/>
        </w:rPr>
        <w:t>bbreviations: OS, overall survival. CSS</w:t>
      </w:r>
      <w:r w:rsidRPr="00314005">
        <w:rPr>
          <w:rFonts w:ascii="Times New Roman" w:hAnsi="Times New Roman" w:cs="Times New Roman" w:hint="eastAsia"/>
          <w:sz w:val="24"/>
          <w:szCs w:val="24"/>
        </w:rPr>
        <w:t>,</w:t>
      </w:r>
      <w:r w:rsidRPr="00314005">
        <w:rPr>
          <w:rFonts w:ascii="Times New Roman" w:hAnsi="Times New Roman" w:cs="Times New Roman"/>
          <w:sz w:val="24"/>
          <w:szCs w:val="24"/>
        </w:rPr>
        <w:t xml:space="preserve"> cancer specific survival.</w:t>
      </w:r>
    </w:p>
    <w:p w14:paraId="51390E9D" w14:textId="77777777" w:rsidR="005F4339" w:rsidRPr="00314005" w:rsidRDefault="005F4339" w:rsidP="001B40F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BA9A0A5" w14:textId="77777777" w:rsidR="001A6EB8" w:rsidRPr="00314005" w:rsidRDefault="001A6EB8" w:rsidP="001B40FB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1A6EB8" w:rsidRPr="003140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850B6A" w14:textId="77777777" w:rsidR="006E0C48" w:rsidRDefault="006E0C48" w:rsidP="00493395">
      <w:r>
        <w:separator/>
      </w:r>
    </w:p>
  </w:endnote>
  <w:endnote w:type="continuationSeparator" w:id="0">
    <w:p w14:paraId="175CA516" w14:textId="77777777" w:rsidR="006E0C48" w:rsidRDefault="006E0C48" w:rsidP="004933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6CAB9D" w14:textId="77777777" w:rsidR="006E0C48" w:rsidRDefault="006E0C48" w:rsidP="00493395">
      <w:r>
        <w:separator/>
      </w:r>
    </w:p>
  </w:footnote>
  <w:footnote w:type="continuationSeparator" w:id="0">
    <w:p w14:paraId="5078FA17" w14:textId="77777777" w:rsidR="006E0C48" w:rsidRDefault="006E0C48" w:rsidP="004933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2MjGxsDA3tTQ2MzBU0lEKTi0uzszPAykwqgUA4EysjCwAAAA="/>
  </w:docVars>
  <w:rsids>
    <w:rsidRoot w:val="005E1EF3"/>
    <w:rsid w:val="001A6EB8"/>
    <w:rsid w:val="001B40FB"/>
    <w:rsid w:val="00231CCD"/>
    <w:rsid w:val="002605CD"/>
    <w:rsid w:val="00314005"/>
    <w:rsid w:val="00417045"/>
    <w:rsid w:val="0046607C"/>
    <w:rsid w:val="00493395"/>
    <w:rsid w:val="004D2C42"/>
    <w:rsid w:val="00577EDA"/>
    <w:rsid w:val="005E1EF3"/>
    <w:rsid w:val="005F4339"/>
    <w:rsid w:val="0068696A"/>
    <w:rsid w:val="006E0C48"/>
    <w:rsid w:val="00776C26"/>
    <w:rsid w:val="00777622"/>
    <w:rsid w:val="0084722E"/>
    <w:rsid w:val="00864511"/>
    <w:rsid w:val="008E1EAE"/>
    <w:rsid w:val="00B84747"/>
    <w:rsid w:val="00C47BC6"/>
    <w:rsid w:val="00C922F8"/>
    <w:rsid w:val="00D21575"/>
    <w:rsid w:val="00EA1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2B59D9"/>
  <w15:chartTrackingRefBased/>
  <w15:docId w15:val="{6FE7BD55-F5EE-4F0A-9BF9-F8A84EB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33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33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33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33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956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波 王</dc:creator>
  <cp:keywords/>
  <dc:description/>
  <cp:lastModifiedBy>王 波</cp:lastModifiedBy>
  <cp:revision>16</cp:revision>
  <dcterms:created xsi:type="dcterms:W3CDTF">2020-04-13T14:57:00Z</dcterms:created>
  <dcterms:modified xsi:type="dcterms:W3CDTF">2020-12-13T09:29:00Z</dcterms:modified>
</cp:coreProperties>
</file>